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3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omplete list of 158 up-regulated genes in BLV-infected cattle in comparison to BLV-negative group </w:t>
      </w:r>
      <w:r>
        <w:rPr>
          <w:rFonts w:cs="Times New Roman" w:ascii="Times New Roman" w:hAnsi="Times New Roman"/>
          <w:sz w:val="24"/>
          <w:szCs w:val="24"/>
        </w:rPr>
        <w:t>according to decreasing value of B-statisti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57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900"/>
        <w:gridCol w:w="3600"/>
        <w:gridCol w:w="1260"/>
        <w:gridCol w:w="900"/>
        <w:gridCol w:w="900"/>
        <w:gridCol w:w="720"/>
      </w:tblGrid>
      <w:tr>
        <w:trPr>
          <w:trHeight w:val="274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_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seq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p-value FDR adj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stat.</w:t>
            </w:r>
          </w:p>
        </w:tc>
      </w:tr>
      <w:tr>
        <w:trPr>
          <w:trHeight w:val="274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9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H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S homolog 2, colon cancer, nonpolyposis type 1 (E. col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4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BTBD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activation kelch repeat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A2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2A adrenergic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9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MS4A1,</w:t>
              <w:br/>
              <w:t>CD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spanning 4-domains, subfamily A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00107785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9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RA2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b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ophosphatase (inorganic)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76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9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24599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X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X nuclease (multifunctional DNA repair enzyme)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7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ia inducible factor 1, alpha subunit (basic helix-loop-helix transcription facto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 xml:space="preserve">Solute carrier family 4, sodium bicarbonate </w:t>
              <w:br/>
              <w:t>transporter-like, member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8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7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-complex protein 1, chaperonin containing TCP1, subunit 5 (epsil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8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GLB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-domain GRB2-like endophilin 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8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3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 only 2 (rhombotin-like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3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G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00101336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scaffold protein with ankyrin repeats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88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6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-CoA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07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L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dynein light polypeptid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T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tuin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B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 binding protein (C1QBP), nuclear gene encoding mitochondri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P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monphosphate synthe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11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4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174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T1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methyltransferase 11-2 homolog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5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SF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arginine-rich splicing factor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10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106 homolog (mou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90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orf5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5 open reading frame, human C12orf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7552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1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CLL/lymphoma 11A (zinc finger prote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76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omerase-associated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9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18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18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8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B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on Hippel-Lindau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8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9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SI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 and casein kinase substrate in neurons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1011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 tyrosin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746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3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C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, catalytic subunit, beta iso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7585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8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F1B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elongation factor 1 beta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C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lin-related VPS10 domain containing recep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G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7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I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P dissociation inhibitor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33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CI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2 and CDKN1A interact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521257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B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ubiquinone) 1 beta subcomplex, 5, 16kDa (NDUFB5), nuclear gene encoding mitochondri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4K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mitogen-activated protein kinase kinase kinase kin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462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7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te dehydrogenase complex, subunit A, flavo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174178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FY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FY family membe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9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L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L fatty acid elong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465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5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myc (and STAT) inter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509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9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GR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gyr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0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XC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XC finger protein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8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M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gral membrane protein 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14542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nucleosome binding doma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ZP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zipper protein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519811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53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53, member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ulin, FKBP associated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2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 II,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R2B, CD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G, low affinity IIb, receptor (CD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 (sex determining region Y)-box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4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O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T3 suppressor of mif two 3 homolog 2 (yeas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21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H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 2, NAD (mitochondri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L6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like 6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5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5R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 reduct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3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cNAc:betaGal beta-1,3-N-acetylglucosaminyltransfer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9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9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9b molecule, immunoglobulin-associated beta, transcript variant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XM_586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0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7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5F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5, member 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61225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BPC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 binding protein, cytoplasmic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520478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6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9 (mortal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SE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ribonuclease II, lysoso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polypeptide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00109894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acetyltransfer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NO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5 open reading frame, human C12orf32, RAD9-HUS1-RAD1 interacting nuclear orpha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00 nuclear antig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1789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7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E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gration and invasion enhanc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69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0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C5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related protein 2/3 complex, subunit 5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2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 II,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 binding protein interact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6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WH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3-monooxygenase/tryptophan 5-monooxygenase activation protein, gamma poly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17479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8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P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P domain containing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44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RX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redox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51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F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omeric repeat binding factor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20558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BIM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BAX inhibitor motif containing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7641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RI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 binding, cytoplasmic RNA interact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89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BP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binding protein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6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77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metallopeptidase domain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19281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B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336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4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H11orf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15 open reading frame, human C11orf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4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E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8 activating enzyme E1 subuni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3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 derived transcript (3 LIM domain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05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31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31 homolog A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2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L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-like 3 nucleol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898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A7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associated 7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49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5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, H+ transporting, mitochondrial F1 complex, alpha subuni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17468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D5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D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P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monphosphate synthe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i homolog (mou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I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neurin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269469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, Mg2+/Mn2+ dependent, 1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95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D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D3 polypeptide 18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S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, subunit 3 gamma, 52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P7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ibosomal RNA processing 7 homolog A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0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CHC1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ylyltransferase 4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XC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XC finger protein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817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I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 class II transactiva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97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5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r of rudimentary homolog (Drosophil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43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67 (FHA domain) interacting nucleolar phospho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34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 taurus apoptosis, caspase activation inhibi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269078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TM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LF-like MARVEL transmembrane domain containing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7596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N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N-loop GTP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7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production factor 1 homolog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cent polypeptide-associated complex alph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14916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O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HA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, hydratase/3-hydroxyacyl CoA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AF1 interact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7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S1 homolog, ribosome assembly protein (yeas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206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-B transcription factor (Spi-1/PU.1 relate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20544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3B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ydroxy-delta-5-steroid dehydrogenase, 3 beta- and steroid delta-isomerase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PH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lase-phosphat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8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4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D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dimerization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3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5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O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0010836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8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gamma-inducible protein 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OA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coactivator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35864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transferase 1 (arylamine N-acetyltransfera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8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O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glycan anchor biosynthesis, class 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12516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D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-related lipid transfer (START) domain containing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10208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acetyltransfer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TC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 regulated transcription coactivato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91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T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5 tRNA methyltransferase 5 homolog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3456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D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atricopeptide repeat doma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4603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16 homolog (S. cerevisia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R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serine-rich coiled-coil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7540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 modifier activating enzym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8338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5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1B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1, beta 1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M_001045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N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cal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9084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PR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sphosphate receptor, typ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17661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L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8918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5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X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box homolog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3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6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(lysine) acetyltransferase 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6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L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light chain, LC8-typ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HXorf5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X open reading frame, human CXorf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and BTB domain containing 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I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Some interact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35841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B4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beta 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6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2F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2, group F, member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M_002704716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 telangiectasia mut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9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1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0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205727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7A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7 (amino acid transporter light chain, L system), member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17461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NP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70kDa (U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PR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sphosphate receptor, typ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288" w:hRule="atLeast"/>
        </w:trPr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ind w:right="-468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Batang;바탕" w:cs="Courier New"/>
      <w:sz w:val="20"/>
      <w:szCs w:val="20"/>
      <w:lang w:val="pl-PL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3:21:00Z</dcterms:created>
  <dc:creator>dr Paweł Brym</dc:creator>
  <dc:description/>
  <cp:keywords/>
  <dc:language>en-US</dc:language>
  <cp:lastModifiedBy>dr Paweł Brym</cp:lastModifiedBy>
  <dcterms:modified xsi:type="dcterms:W3CDTF">2015-08-27T05:19:00Z</dcterms:modified>
  <cp:revision>17</cp:revision>
  <dc:subject/>
  <dc:title>Table 2</dc:title>
</cp:coreProperties>
</file>